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495E85BA" w14:textId="4989D4F6" w:rsidR="002369E5" w:rsidRPr="002369E5" w:rsidRDefault="00DD7C4A" w:rsidP="002369E5">
      <w:pPr>
        <w:jc w:val="both"/>
        <w:rPr>
          <w:rFonts w:cs="Times New Roman"/>
          <w:szCs w:val="24"/>
        </w:rPr>
      </w:pPr>
      <w:r>
        <w:t>Data</w:t>
      </w:r>
      <w:r w:rsidR="002369E5">
        <w:t xml:space="preserve"> 1. DE matrix where a 1 represents an up-regulated differentially expressed gene and a -1 represents a down-regulated differentially expressed gene. The DE genes for each time point are included.</w:t>
      </w:r>
    </w:p>
    <w:p w14:paraId="0D6D087B" w14:textId="6EA9D578" w:rsidR="00E0585B" w:rsidRDefault="00DD7C4A" w:rsidP="002B4A57">
      <w:r>
        <w:t>Data</w:t>
      </w:r>
      <w:r w:rsidR="002369E5">
        <w:t xml:space="preserve"> 2. </w:t>
      </w:r>
      <w:proofErr w:type="spellStart"/>
      <w:r w:rsidR="002369E5">
        <w:t>Toptable</w:t>
      </w:r>
      <w:proofErr w:type="spellEnd"/>
      <w:r w:rsidR="002369E5">
        <w:t xml:space="preserve"> includes the mapping from rabbit</w:t>
      </w:r>
      <w:r w:rsidR="002369E5" w:rsidRPr="002369E5">
        <w:t xml:space="preserve"> </w:t>
      </w:r>
      <w:proofErr w:type="spellStart"/>
      <w:r w:rsidR="002369E5">
        <w:t>Ensembl</w:t>
      </w:r>
      <w:proofErr w:type="spellEnd"/>
      <w:r w:rsidR="002369E5">
        <w:t xml:space="preserve"> to human </w:t>
      </w:r>
      <w:proofErr w:type="spellStart"/>
      <w:r w:rsidR="002369E5">
        <w:t>Ensembl</w:t>
      </w:r>
      <w:proofErr w:type="spellEnd"/>
      <w:r w:rsidR="002369E5">
        <w:t xml:space="preserve"> “GENEID”, ENTREZID, and SYMBOL for all genes recorded. As well as, for each time point and each gene, it includes the </w:t>
      </w:r>
      <w:proofErr w:type="spellStart"/>
      <w:r w:rsidR="002369E5">
        <w:t>logFC</w:t>
      </w:r>
      <w:proofErr w:type="spellEnd"/>
      <w:r w:rsidR="00E0585B">
        <w:t xml:space="preserve"> (log</w:t>
      </w:r>
      <w:r w:rsidR="00E0585B">
        <w:rPr>
          <w:vertAlign w:val="subscript"/>
        </w:rPr>
        <w:t>2</w:t>
      </w:r>
      <w:r w:rsidR="00E0585B">
        <w:t xml:space="preserve"> fold change)</w:t>
      </w:r>
      <w:r w:rsidR="002369E5">
        <w:t xml:space="preserve">, </w:t>
      </w:r>
      <w:proofErr w:type="spellStart"/>
      <w:r w:rsidR="002369E5">
        <w:t>AveExpr</w:t>
      </w:r>
      <w:proofErr w:type="spellEnd"/>
      <w:r w:rsidR="00E0585B">
        <w:t xml:space="preserve"> (average expression across all samples, in log2 CPM)</w:t>
      </w:r>
      <w:r w:rsidR="002369E5">
        <w:t>, t</w:t>
      </w:r>
      <w:r w:rsidR="00E0585B">
        <w:t xml:space="preserve"> (</w:t>
      </w:r>
      <w:proofErr w:type="spellStart"/>
      <w:r w:rsidR="00E0585B">
        <w:t>logFC</w:t>
      </w:r>
      <w:proofErr w:type="spellEnd"/>
      <w:r w:rsidR="00E0585B">
        <w:t xml:space="preserve"> divided by its standard error)</w:t>
      </w:r>
      <w:r w:rsidR="002369E5">
        <w:t>, p-value</w:t>
      </w:r>
      <w:r w:rsidR="00E0585B">
        <w:t xml:space="preserve"> (raw p-value based on t, from test that log FC differs from 0)</w:t>
      </w:r>
      <w:r w:rsidR="002369E5">
        <w:t>, adjusted p-value</w:t>
      </w:r>
      <w:r w:rsidR="00E0585B">
        <w:t xml:space="preserve"> (</w:t>
      </w:r>
      <w:proofErr w:type="spellStart"/>
      <w:r w:rsidR="00E0585B">
        <w:t>Benjamini</w:t>
      </w:r>
      <w:proofErr w:type="spellEnd"/>
      <w:r w:rsidR="00E0585B">
        <w:t>-Hochberg false discovery rate adjusted p-value)</w:t>
      </w:r>
      <w:r w:rsidR="002369E5">
        <w:t>, and B</w:t>
      </w:r>
      <w:r w:rsidR="00E0585B">
        <w:t xml:space="preserve"> (log-odds that gene is DE) </w:t>
      </w:r>
      <w:r w:rsidR="002369E5">
        <w:t>.</w:t>
      </w:r>
    </w:p>
    <w:p w14:paraId="66135F5E" w14:textId="4D9BE805" w:rsidR="002369E5" w:rsidRDefault="00DD7C4A" w:rsidP="002B4A57">
      <w:r>
        <w:t>Data</w:t>
      </w:r>
      <w:r w:rsidR="002369E5">
        <w:t xml:space="preserve"> 3. GO terms for biological process (BP), molecular function (MF) and cellular component (CC) for each time point includes GO ID, name of term, number of genes in term, number significant, number of genes expected,</w:t>
      </w:r>
      <w:r w:rsidR="00F2754F">
        <w:t xml:space="preserve"> and</w:t>
      </w:r>
      <w:r w:rsidR="002369E5">
        <w:t xml:space="preserve"> p-value</w:t>
      </w:r>
      <w:r w:rsidR="005B2D7D">
        <w:t xml:space="preserve">. </w:t>
      </w:r>
      <w:r w:rsidR="002369E5">
        <w:t xml:space="preserve">Yellow highlight represents the terms included in Figure </w:t>
      </w:r>
      <w:r w:rsidR="00591C40">
        <w:t>3</w:t>
      </w:r>
      <w:r w:rsidR="005B2D7D">
        <w:t>.</w:t>
      </w:r>
      <w:r w:rsidR="002369E5">
        <w:t xml:space="preserve"> </w:t>
      </w:r>
    </w:p>
    <w:p w14:paraId="0E4C5296" w14:textId="5EEA0BF3" w:rsidR="00FB661C" w:rsidRDefault="00DD7C4A" w:rsidP="002B4A57">
      <w:r>
        <w:t>Data</w:t>
      </w:r>
      <w:r w:rsidR="002369E5">
        <w:t xml:space="preserve"> 4. All KEGG results includes the pathway code, name, p-value, number of genes annotated in pathway, and total genes related to pathway. Then all significant pathways (p&lt;0.05) for at least one time point were separated and then filtered to remove disease and less relevant terms. </w:t>
      </w:r>
      <w:r w:rsidR="005B2D7D">
        <w:t xml:space="preserve">The last two sheets </w:t>
      </w:r>
      <w:r w:rsidR="002369E5">
        <w:t>include the final list and grouping used to create heatmap</w:t>
      </w:r>
      <w:r w:rsidR="005B2D7D">
        <w:t>, and at what time points it was significant</w:t>
      </w:r>
      <w:r w:rsidR="002369E5">
        <w:t xml:space="preserve"> in Figure </w:t>
      </w:r>
      <w:r w:rsidR="00591C40">
        <w:t>4</w:t>
      </w:r>
      <w:r w:rsidR="002369E5">
        <w:t>.</w:t>
      </w:r>
    </w:p>
    <w:p w14:paraId="4F7CEAC2" w14:textId="5107A689" w:rsidR="0042468F" w:rsidRDefault="00DD7C4A" w:rsidP="002B4A57">
      <w:r>
        <w:t>Data</w:t>
      </w:r>
      <w:r w:rsidR="0042468F">
        <w:t xml:space="preserve"> </w:t>
      </w:r>
      <w:r w:rsidR="001D09B7">
        <w:t>5</w:t>
      </w:r>
      <w:r w:rsidR="0042468F">
        <w:t>. Metadata of tenotomy samples and phenotypic characteristics collected used for WGCNA.</w:t>
      </w:r>
    </w:p>
    <w:p w14:paraId="0C566460" w14:textId="09F77CD0" w:rsidR="0042468F" w:rsidRDefault="00DD7C4A" w:rsidP="002B4A57">
      <w:r>
        <w:t>Data</w:t>
      </w:r>
      <w:r w:rsidR="0042468F">
        <w:t xml:space="preserve"> </w:t>
      </w:r>
      <w:r w:rsidR="001D09B7">
        <w:t>6</w:t>
      </w:r>
      <w:r w:rsidR="0042468F">
        <w:t>. Full correlation matrix of module number by phenotypic trait, including correlation value</w:t>
      </w:r>
      <w:r w:rsidR="00305C2F">
        <w:t>s</w:t>
      </w:r>
      <w:r w:rsidR="0042468F">
        <w:t xml:space="preserve"> </w:t>
      </w:r>
      <w:r w:rsidR="00305C2F">
        <w:t xml:space="preserve">(in the first 8 columns) </w:t>
      </w:r>
      <w:r w:rsidR="0042468F">
        <w:t>and p-value</w:t>
      </w:r>
      <w:r w:rsidR="00305C2F">
        <w:t>s (in the following 8 columns)</w:t>
      </w:r>
      <w:r w:rsidR="0042468F">
        <w:t>.</w:t>
      </w:r>
      <w:r w:rsidR="005B2D7D">
        <w:t xml:space="preserve"> Partially displayed in Figure </w:t>
      </w:r>
      <w:r w:rsidR="00591C40">
        <w:t>6</w:t>
      </w:r>
      <w:r w:rsidR="005B2D7D">
        <w:t>.</w:t>
      </w:r>
    </w:p>
    <w:p w14:paraId="0994C762" w14:textId="0A5F3709" w:rsidR="0042468F" w:rsidRDefault="00DD7C4A" w:rsidP="002B4A57">
      <w:r>
        <w:t>Data</w:t>
      </w:r>
      <w:r w:rsidR="0042468F">
        <w:t xml:space="preserve"> </w:t>
      </w:r>
      <w:r w:rsidR="001D09B7">
        <w:t>7</w:t>
      </w:r>
      <w:r w:rsidR="0042468F">
        <w:t xml:space="preserve">. </w:t>
      </w:r>
      <w:r w:rsidR="00A57598">
        <w:t xml:space="preserve">GO enrichment analysis of genes assigned to each module </w:t>
      </w:r>
      <w:r w:rsidR="0007021D">
        <w:t xml:space="preserve">with module size, number of genes found in GO terms as background, the rank of the enrichment (top 10), p-values both adjusted and unadjusted, number of module genes and background, GO term ID, ontology, </w:t>
      </w:r>
      <w:proofErr w:type="gramStart"/>
      <w:r w:rsidR="0007021D">
        <w:t>name</w:t>
      </w:r>
      <w:proofErr w:type="gramEnd"/>
      <w:r w:rsidR="0007021D">
        <w:t xml:space="preserve"> and definition. </w:t>
      </w:r>
    </w:p>
    <w:p w14:paraId="61AC789C" w14:textId="036A4D2A" w:rsidR="0047277A" w:rsidRDefault="0047277A" w:rsidP="002B4A57">
      <w:r>
        <w:t>Data 8. Modules from the repair WGCNA and the corresponding genes and their labels</w:t>
      </w:r>
      <w:r w:rsidR="002B6FDF">
        <w:t xml:space="preserve">: </w:t>
      </w:r>
      <w:r w:rsidR="002B6FDF">
        <w:t>“GENEID”, ENTREZID, and SYMBOL</w:t>
      </w:r>
      <w:r w:rsidR="002B6FDF">
        <w:t>.</w:t>
      </w:r>
    </w:p>
    <w:p w14:paraId="60AEB354" w14:textId="77777777" w:rsidR="00A57598" w:rsidRPr="00A57598" w:rsidRDefault="00A57598" w:rsidP="00A57598"/>
    <w:p w14:paraId="0330246F" w14:textId="77777777" w:rsidR="00A57598" w:rsidRDefault="00A57598" w:rsidP="002B4A57"/>
    <w:p w14:paraId="6DF4D0F7" w14:textId="77777777" w:rsidR="0042468F" w:rsidRPr="002B4A57" w:rsidRDefault="0042468F" w:rsidP="002B4A57">
      <w:pPr>
        <w:rPr>
          <w:rFonts w:cs="Times New Roman"/>
          <w:szCs w:val="24"/>
          <w:u w:val="single"/>
        </w:rPr>
      </w:pPr>
    </w:p>
    <w:p w14:paraId="6754D378" w14:textId="77777777" w:rsidR="00994A3D" w:rsidRPr="001549D3" w:rsidRDefault="00994A3D" w:rsidP="00994A3D">
      <w:pPr>
        <w:keepNext/>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B7695" w14:textId="77777777" w:rsidR="0008301A" w:rsidRDefault="0008301A" w:rsidP="00117666">
      <w:pPr>
        <w:spacing w:after="0"/>
      </w:pPr>
      <w:r>
        <w:separator/>
      </w:r>
    </w:p>
  </w:endnote>
  <w:endnote w:type="continuationSeparator" w:id="0">
    <w:p w14:paraId="200CF8A4" w14:textId="77777777" w:rsidR="0008301A" w:rsidRDefault="000830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BD7F7" w14:textId="77777777" w:rsidR="0008301A" w:rsidRDefault="0008301A" w:rsidP="00117666">
      <w:pPr>
        <w:spacing w:after="0"/>
      </w:pPr>
      <w:r>
        <w:separator/>
      </w:r>
    </w:p>
  </w:footnote>
  <w:footnote w:type="continuationSeparator" w:id="0">
    <w:p w14:paraId="691B5372" w14:textId="77777777" w:rsidR="0008301A" w:rsidRDefault="000830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80583D"/>
    <w:multiLevelType w:val="multilevel"/>
    <w:tmpl w:val="EB82A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17608180">
    <w:abstractNumId w:val="0"/>
  </w:num>
  <w:num w:numId="2" w16cid:durableId="1914003037">
    <w:abstractNumId w:val="5"/>
  </w:num>
  <w:num w:numId="3" w16cid:durableId="354116501">
    <w:abstractNumId w:val="1"/>
  </w:num>
  <w:num w:numId="4" w16cid:durableId="1593246681">
    <w:abstractNumId w:val="6"/>
  </w:num>
  <w:num w:numId="5" w16cid:durableId="14169762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1767764">
    <w:abstractNumId w:val="3"/>
  </w:num>
  <w:num w:numId="7" w16cid:durableId="1626158917">
    <w:abstractNumId w:val="7"/>
  </w:num>
  <w:num w:numId="8" w16cid:durableId="363941135">
    <w:abstractNumId w:val="7"/>
  </w:num>
  <w:num w:numId="9" w16cid:durableId="467551279">
    <w:abstractNumId w:val="7"/>
  </w:num>
  <w:num w:numId="10" w16cid:durableId="1972441586">
    <w:abstractNumId w:val="7"/>
  </w:num>
  <w:num w:numId="11" w16cid:durableId="1120101237">
    <w:abstractNumId w:val="7"/>
  </w:num>
  <w:num w:numId="12" w16cid:durableId="1996759490">
    <w:abstractNumId w:val="7"/>
  </w:num>
  <w:num w:numId="13" w16cid:durableId="1780685904">
    <w:abstractNumId w:val="3"/>
  </w:num>
  <w:num w:numId="14" w16cid:durableId="1005593845">
    <w:abstractNumId w:val="2"/>
  </w:num>
  <w:num w:numId="15" w16cid:durableId="179782522">
    <w:abstractNumId w:val="2"/>
  </w:num>
  <w:num w:numId="16" w16cid:durableId="1033263148">
    <w:abstractNumId w:val="2"/>
  </w:num>
  <w:num w:numId="17" w16cid:durableId="182331627">
    <w:abstractNumId w:val="2"/>
  </w:num>
  <w:num w:numId="18" w16cid:durableId="313722993">
    <w:abstractNumId w:val="2"/>
  </w:num>
  <w:num w:numId="19" w16cid:durableId="2143578001">
    <w:abstractNumId w:val="2"/>
  </w:num>
  <w:num w:numId="20" w16cid:durableId="5882713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60F2"/>
    <w:rsid w:val="00052A14"/>
    <w:rsid w:val="0007021D"/>
    <w:rsid w:val="00077D53"/>
    <w:rsid w:val="0008301A"/>
    <w:rsid w:val="00105FD9"/>
    <w:rsid w:val="00117666"/>
    <w:rsid w:val="001549D3"/>
    <w:rsid w:val="00160065"/>
    <w:rsid w:val="00177D84"/>
    <w:rsid w:val="001D09B7"/>
    <w:rsid w:val="001F5FCE"/>
    <w:rsid w:val="00206A35"/>
    <w:rsid w:val="002270A9"/>
    <w:rsid w:val="002369E5"/>
    <w:rsid w:val="00267D18"/>
    <w:rsid w:val="00270C1E"/>
    <w:rsid w:val="002723B9"/>
    <w:rsid w:val="00274347"/>
    <w:rsid w:val="002868E2"/>
    <w:rsid w:val="002869C3"/>
    <w:rsid w:val="002936E4"/>
    <w:rsid w:val="002B4A57"/>
    <w:rsid w:val="002B6FDF"/>
    <w:rsid w:val="002C74CA"/>
    <w:rsid w:val="00305C2F"/>
    <w:rsid w:val="003123F4"/>
    <w:rsid w:val="00327740"/>
    <w:rsid w:val="003544FB"/>
    <w:rsid w:val="003D2F2D"/>
    <w:rsid w:val="003D497C"/>
    <w:rsid w:val="00401590"/>
    <w:rsid w:val="00422403"/>
    <w:rsid w:val="0042468F"/>
    <w:rsid w:val="00447801"/>
    <w:rsid w:val="00452E9C"/>
    <w:rsid w:val="0047277A"/>
    <w:rsid w:val="004735C8"/>
    <w:rsid w:val="004947A6"/>
    <w:rsid w:val="004961FF"/>
    <w:rsid w:val="00517A89"/>
    <w:rsid w:val="005250F2"/>
    <w:rsid w:val="00591C40"/>
    <w:rsid w:val="00593EEA"/>
    <w:rsid w:val="005A5EEE"/>
    <w:rsid w:val="005B2D7D"/>
    <w:rsid w:val="00600E09"/>
    <w:rsid w:val="00632284"/>
    <w:rsid w:val="006375C7"/>
    <w:rsid w:val="00654E8F"/>
    <w:rsid w:val="00660D05"/>
    <w:rsid w:val="006820B1"/>
    <w:rsid w:val="006B36E4"/>
    <w:rsid w:val="006B7D14"/>
    <w:rsid w:val="00701727"/>
    <w:rsid w:val="0070566C"/>
    <w:rsid w:val="00714C50"/>
    <w:rsid w:val="00725A7D"/>
    <w:rsid w:val="007501BE"/>
    <w:rsid w:val="00790BB3"/>
    <w:rsid w:val="007C206C"/>
    <w:rsid w:val="00817DD6"/>
    <w:rsid w:val="0083759F"/>
    <w:rsid w:val="00885156"/>
    <w:rsid w:val="008B5708"/>
    <w:rsid w:val="009071CA"/>
    <w:rsid w:val="009151AA"/>
    <w:rsid w:val="0093429D"/>
    <w:rsid w:val="00943573"/>
    <w:rsid w:val="00964134"/>
    <w:rsid w:val="00970F7D"/>
    <w:rsid w:val="009852D8"/>
    <w:rsid w:val="00994A3D"/>
    <w:rsid w:val="009C2B12"/>
    <w:rsid w:val="00A174D9"/>
    <w:rsid w:val="00A53CDF"/>
    <w:rsid w:val="00A57598"/>
    <w:rsid w:val="00A96FAA"/>
    <w:rsid w:val="00AA4D24"/>
    <w:rsid w:val="00AB6715"/>
    <w:rsid w:val="00AD5902"/>
    <w:rsid w:val="00B1671E"/>
    <w:rsid w:val="00B25EB8"/>
    <w:rsid w:val="00B37F4D"/>
    <w:rsid w:val="00C52A7B"/>
    <w:rsid w:val="00C56BAF"/>
    <w:rsid w:val="00C679AA"/>
    <w:rsid w:val="00C75972"/>
    <w:rsid w:val="00CD066B"/>
    <w:rsid w:val="00CE4FEE"/>
    <w:rsid w:val="00D060CF"/>
    <w:rsid w:val="00DB59C3"/>
    <w:rsid w:val="00DC259A"/>
    <w:rsid w:val="00DD6760"/>
    <w:rsid w:val="00DD7C4A"/>
    <w:rsid w:val="00DE23E8"/>
    <w:rsid w:val="00DE298C"/>
    <w:rsid w:val="00E0585B"/>
    <w:rsid w:val="00E52377"/>
    <w:rsid w:val="00E537AD"/>
    <w:rsid w:val="00E64E17"/>
    <w:rsid w:val="00E866C9"/>
    <w:rsid w:val="00EA3D3C"/>
    <w:rsid w:val="00EC090A"/>
    <w:rsid w:val="00ED20B5"/>
    <w:rsid w:val="00F2754F"/>
    <w:rsid w:val="00F46900"/>
    <w:rsid w:val="00F61D89"/>
    <w:rsid w:val="00FB661C"/>
    <w:rsid w:val="00FC36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604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323</Words>
  <Characters>184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S Vasquez-bolanos</cp:lastModifiedBy>
  <cp:revision>2</cp:revision>
  <cp:lastPrinted>2013-10-03T12:51:00Z</cp:lastPrinted>
  <dcterms:created xsi:type="dcterms:W3CDTF">2023-04-17T22:14:00Z</dcterms:created>
  <dcterms:modified xsi:type="dcterms:W3CDTF">2023-04-17T22:14:00Z</dcterms:modified>
</cp:coreProperties>
</file>